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C50E8C2" w:rsidR="00654E8F" w:rsidRDefault="00654E8F" w:rsidP="0001436A">
      <w:pPr>
        <w:pStyle w:val="SupplementaryMaterial"/>
      </w:pPr>
      <w:r w:rsidRPr="001549D3">
        <w:t>Supplementary Material</w:t>
      </w:r>
    </w:p>
    <w:p w14:paraId="06FE2A94" w14:textId="77777777" w:rsidR="00AD16E3" w:rsidRPr="00AD16E3" w:rsidRDefault="00AD16E3" w:rsidP="00AD16E3">
      <w:pPr>
        <w:pStyle w:val="afd"/>
      </w:pPr>
    </w:p>
    <w:p w14:paraId="4082121D" w14:textId="77777777" w:rsidR="008E1F38" w:rsidRPr="00AD16E3" w:rsidRDefault="008E1F38" w:rsidP="008E1F38">
      <w:pPr>
        <w:shd w:val="clear" w:color="auto" w:fill="FFFFFF"/>
        <w:snapToGrid w:val="0"/>
        <w:spacing w:after="0"/>
        <w:jc w:val="center"/>
        <w:textAlignment w:val="baseline"/>
        <w:rPr>
          <w:rFonts w:asciiTheme="majorEastAsia" w:eastAsiaTheme="majorEastAsia" w:hAnsiTheme="majorEastAsia" w:cs="굴림"/>
          <w:b/>
          <w:bCs/>
          <w:sz w:val="20"/>
          <w:szCs w:val="20"/>
          <w:shd w:val="clear" w:color="auto" w:fill="FFFFFF"/>
        </w:rPr>
      </w:pPr>
      <w:bookmarkStart w:id="0" w:name="_Hlk109228756"/>
      <w:proofErr w:type="spellStart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>급성</w:t>
      </w:r>
      <w:proofErr w:type="spellEnd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>자살</w:t>
      </w:r>
      <w:proofErr w:type="spellEnd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>정동</w:t>
      </w:r>
      <w:proofErr w:type="spellEnd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>장애</w:t>
      </w:r>
      <w:proofErr w:type="spellEnd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>척도</w:t>
      </w:r>
      <w:proofErr w:type="spellEnd"/>
    </w:p>
    <w:p w14:paraId="58FDC151" w14:textId="77777777" w:rsidR="008E1F38" w:rsidRPr="00AD16E3" w:rsidRDefault="008E1F38" w:rsidP="008E1F38">
      <w:pPr>
        <w:shd w:val="clear" w:color="auto" w:fill="FFFFFF"/>
        <w:snapToGrid w:val="0"/>
        <w:spacing w:after="0"/>
        <w:jc w:val="center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  <w:bookmarkStart w:id="1" w:name="_Hlk109228717"/>
      <w:bookmarkEnd w:id="0"/>
      <w:r w:rsidRPr="00AD16E3">
        <w:rPr>
          <w:rFonts w:asciiTheme="majorEastAsia" w:eastAsiaTheme="majorEastAsia" w:hAnsiTheme="majorEastAsia" w:cs="굴림"/>
          <w:b/>
          <w:bCs/>
          <w:sz w:val="20"/>
          <w:szCs w:val="20"/>
          <w:shd w:val="clear" w:color="auto" w:fill="FFFFFF"/>
        </w:rPr>
        <w:t>Acute Suicidal Affective Disturbance Inventory</w:t>
      </w:r>
      <w:r w:rsidRPr="00AD16E3">
        <w:rPr>
          <w:rFonts w:asciiTheme="majorEastAsia" w:eastAsiaTheme="majorEastAsia" w:hAnsiTheme="majorEastAsia" w:cs="굴림" w:hint="eastAsia"/>
          <w:b/>
          <w:bCs/>
          <w:sz w:val="20"/>
          <w:szCs w:val="20"/>
          <w:shd w:val="clear" w:color="auto" w:fill="FFFFFF"/>
        </w:rPr>
        <w:t>–</w:t>
      </w:r>
      <w:r w:rsidRPr="00AD16E3">
        <w:rPr>
          <w:rFonts w:asciiTheme="majorEastAsia" w:eastAsiaTheme="majorEastAsia" w:hAnsiTheme="majorEastAsia" w:cs="굴림"/>
          <w:b/>
          <w:bCs/>
          <w:sz w:val="20"/>
          <w:szCs w:val="20"/>
          <w:shd w:val="clear" w:color="auto" w:fill="FFFFFF"/>
        </w:rPr>
        <w:t>Lifetime (ASADI-L)</w:t>
      </w:r>
    </w:p>
    <w:p w14:paraId="19EE3804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b/>
          <w:bCs/>
          <w:sz w:val="20"/>
          <w:szCs w:val="20"/>
          <w:shd w:val="clear" w:color="auto" w:fill="FFFFFF"/>
        </w:rPr>
      </w:pPr>
    </w:p>
    <w:p w14:paraId="62E7A108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각 문항을 잘 읽고 당신의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일생동안의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경험을 바탕으로 응답해 주십시오.</w:t>
      </w:r>
    </w:p>
    <w:p w14:paraId="6B1996DB" w14:textId="77777777" w:rsidR="008E1F38" w:rsidRPr="00721B27" w:rsidRDefault="008E1F38" w:rsidP="008E1F38">
      <w:pPr>
        <w:widowControl w:val="0"/>
        <w:numPr>
          <w:ilvl w:val="0"/>
          <w:numId w:val="20"/>
        </w:numPr>
        <w:shd w:val="clear" w:color="auto" w:fill="FFFFFF"/>
        <w:wordWrap w:val="0"/>
        <w:autoSpaceDE w:val="0"/>
        <w:autoSpaceDN w:val="0"/>
        <w:snapToGrid w:val="0"/>
        <w:spacing w:before="0" w:after="0"/>
        <w:jc w:val="both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지금까지 살면서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을 생각해 본 적이 있습니까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?</w:t>
      </w:r>
    </w:p>
    <w:p w14:paraId="4FBD3F6D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>___</w:t>
      </w:r>
    </w:p>
    <w:p w14:paraId="2A3719C8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tbl>
      <w:tblPr>
        <w:tblOverlap w:val="never"/>
        <w:tblW w:w="9072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8E1F38" w:rsidRPr="00721B27" w14:paraId="4C334019" w14:textId="77777777" w:rsidTr="00084827">
        <w:trPr>
          <w:trHeight w:val="337"/>
        </w:trPr>
        <w:tc>
          <w:tcPr>
            <w:tcW w:w="9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E4D7B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  <w:lang w:eastAsia="ko-KR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‘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아니오</w:t>
            </w:r>
            <w:proofErr w:type="spellEnd"/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’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라면 응답을 마치십시오.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 xml:space="preserve"> ‘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예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’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 xml:space="preserve">라면 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2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a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 xml:space="preserve"> 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문항에 응답하세요.</w:t>
            </w:r>
          </w:p>
        </w:tc>
      </w:tr>
    </w:tbl>
    <w:p w14:paraId="652ECBA8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4F47DE4C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다음 질문은 자살의도에 관한 것입니다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란 실제로 자살행동에 관여하고 죽고 싶은 욕구에 따라 행동할 가능성을 말합니다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.</w:t>
      </w:r>
    </w:p>
    <w:p w14:paraId="1327E387" w14:textId="77777777" w:rsidR="008E1F38" w:rsidRPr="00721B27" w:rsidRDefault="008E1F38" w:rsidP="008E1F38">
      <w:pPr>
        <w:shd w:val="clear" w:color="auto" w:fill="FFFFFF"/>
        <w:snapToGrid w:val="0"/>
        <w:spacing w:after="0"/>
        <w:ind w:left="76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7C506451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2a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지금까지 살면서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하고 싶은 의도가 급격하게 높아졌던 적이 있습니까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?</w:t>
      </w:r>
    </w:p>
    <w:p w14:paraId="3325730F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>__</w:t>
      </w:r>
    </w:p>
    <w:p w14:paraId="3EBBD533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tbl>
      <w:tblPr>
        <w:tblOverlap w:val="never"/>
        <w:tblW w:w="9072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72"/>
      </w:tblGrid>
      <w:tr w:rsidR="008E1F38" w:rsidRPr="00721B27" w14:paraId="546F1128" w14:textId="77777777" w:rsidTr="00084827">
        <w:trPr>
          <w:trHeight w:val="337"/>
        </w:trPr>
        <w:tc>
          <w:tcPr>
            <w:tcW w:w="90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EDBB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  <w:lang w:eastAsia="ko-KR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‘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아니오</w:t>
            </w:r>
            <w:proofErr w:type="spellEnd"/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’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라면 응답을 마치십시오.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 xml:space="preserve"> ‘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예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>’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 xml:space="preserve">라면 </w:t>
            </w: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  <w:lang w:eastAsia="ko-KR"/>
              </w:rPr>
              <w:t xml:space="preserve">2b </w:t>
            </w:r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  <w:lang w:eastAsia="ko-KR"/>
              </w:rPr>
              <w:t>문항에 응답하세요.</w:t>
            </w:r>
          </w:p>
        </w:tc>
      </w:tr>
    </w:tbl>
    <w:p w14:paraId="43F20F09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3837AE80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2b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만약 위의 질문에 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‘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’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라고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답하셨다면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 급격하게 높아졌던 경험이 몇 시간 또는 며칠 사이에 발생한 것이었습니까?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(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몇 주 또는 몇 달의 기간동안 발생한 것이 아님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)</w:t>
      </w:r>
    </w:p>
    <w:p w14:paraId="4B2E435C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</w:p>
    <w:p w14:paraId="0AB1F104" w14:textId="6777D641" w:rsidR="00721B27" w:rsidRDefault="00721B27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</w:pPr>
    </w:p>
    <w:p w14:paraId="7B637777" w14:textId="31EB1A1A" w:rsidR="00721B27" w:rsidRDefault="00721B27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23551351" w14:textId="2DF6CFA3" w:rsidR="00721B27" w:rsidRDefault="00721B27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708869D4" w14:textId="77777777" w:rsidR="00AD16E3" w:rsidRPr="00721B27" w:rsidRDefault="00AD16E3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</w:pPr>
    </w:p>
    <w:p w14:paraId="138070DC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lastRenderedPageBreak/>
        <w:t xml:space="preserve">2c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자살의도가 가장 급격하게 높아졌던 위의 경험 당시 자살의도가 어느 정도였는지 그 범위에 해당하는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u w:val="single"/>
          <w:shd w:val="clear" w:color="auto" w:fill="FFFFFF"/>
          <w:lang w:eastAsia="ko-KR"/>
        </w:rPr>
        <w:t>숫자 두 개를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아래의 빈 칸에 각각 적어주십시오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734"/>
      </w:tblGrid>
      <w:tr w:rsidR="008E1F38" w:rsidRPr="00721B27" w14:paraId="6DBB5976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668E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2927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9124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F192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5454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EEF7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6413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80944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6261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00B3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ADBB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169E5796" w14:textId="77777777" w:rsidTr="00084827">
        <w:trPr>
          <w:trHeight w:val="1100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63F23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의도</w:t>
            </w:r>
            <w:proofErr w:type="spellEnd"/>
          </w:p>
          <w:p w14:paraId="6050D71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없음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776E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6E79399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낮은</w:t>
            </w:r>
            <w:proofErr w:type="spellEnd"/>
          </w:p>
          <w:p w14:paraId="3BA2F5C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의도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B957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16BE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74E14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2ECE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547850A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의</w:t>
            </w:r>
            <w:proofErr w:type="spellEnd"/>
          </w:p>
          <w:p w14:paraId="26BA3F8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의도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3EE5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7C5B3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37F3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3D94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E2C45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4593381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높은</w:t>
            </w:r>
            <w:proofErr w:type="spellEnd"/>
          </w:p>
          <w:p w14:paraId="3BDC89C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의도</w:t>
            </w:r>
            <w:proofErr w:type="spellEnd"/>
          </w:p>
        </w:tc>
      </w:tr>
    </w:tbl>
    <w:p w14:paraId="5392C31F" w14:textId="77777777" w:rsidR="008E1F38" w:rsidRPr="00721B27" w:rsidRDefault="008E1F38" w:rsidP="008E1F38">
      <w:pPr>
        <w:shd w:val="clear" w:color="auto" w:fill="FFFFFF"/>
        <w:snapToGrid w:val="0"/>
        <w:spacing w:after="0"/>
        <w:jc w:val="center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  <w:proofErr w:type="gram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범위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:_</w:t>
      </w:r>
      <w:proofErr w:type="gramEnd"/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(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가장 낮은 의도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)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에서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__(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가장 높은 의도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)</w:t>
      </w:r>
    </w:p>
    <w:p w14:paraId="14A97E2F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455A9269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당신은 지금까지 살면서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몇 시간 또는 며칠 이내에 자살의도가 급격하게 높아진 경험이 있다고 답했습니다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만약 이러한 경험이 한 번 이상 존재한다면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가장 심각했던 경험을 떠올려 보시고 오직 그 경험만을 바탕으로 아래의 질문에 답해주십시오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.</w:t>
      </w:r>
    </w:p>
    <w:p w14:paraId="3EAFAEF8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74D83E5A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가 </w:t>
      </w:r>
      <w:proofErr w:type="spellStart"/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언제인지</w:t>
      </w:r>
      <w:proofErr w:type="spellEnd"/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연도와 월을 적어주세요:</w:t>
      </w:r>
    </w:p>
    <w:p w14:paraId="26DCEFD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년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월</w:t>
      </w:r>
    </w:p>
    <w:p w14:paraId="04EAE427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423F711A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3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자살 생각이 없어지거나 변하지 않을 것 같은 느낌을 얼마나 받았습니까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62F5BED2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E2D07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4D6F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7011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0CC6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D91F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55536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E33E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9B3F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0A6B3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FFE5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C1B0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4BB6F72E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A671F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F6F0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3D00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1D25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FF86C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1A5E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14A7730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F5A08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C169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C481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86B05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28AC2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2360981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4535773A" w14:textId="77777777" w:rsidR="008E1F38" w:rsidRPr="00721B27" w:rsidRDefault="008E1F38" w:rsidP="008E1F38">
      <w:pPr>
        <w:shd w:val="clear" w:color="auto" w:fill="FFFFFF"/>
        <w:snapToGrid w:val="0"/>
        <w:spacing w:after="0"/>
        <w:ind w:left="76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</w:pPr>
    </w:p>
    <w:p w14:paraId="2F2BCBE8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4a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다른 사람들과 단절된 느낌을 받았습니까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?</w:t>
      </w:r>
    </w:p>
    <w:p w14:paraId="3E3A42F9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</w:p>
    <w:p w14:paraId="5C280D11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</w:p>
    <w:p w14:paraId="078A3160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4b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다른 사람들과 단절된 느낌을 얼마나 받았습니까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33B585FC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94EE7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C323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FB85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05A7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A83A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B99F5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23C31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069C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E6CD0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3BE2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21AA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6FA56DF1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1DE0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1079D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1EA37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0EF5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9A5C3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D120C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6AE3F20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8A7B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D6377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1BE93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DBF6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50B5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6500ED8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3877BA33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642F15E9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4c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다른 사람들과 단절된 느낌이 없어지거나 변하지 않을 것 같은 느낌을 얼마나 받았습니까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661928DE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686E3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A689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6B2C8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79E9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CE50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9DD0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025AC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620F7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F8FDE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1A2C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3E323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69896E01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1B20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7872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9412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76634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CB149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1225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6CEE723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16ED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252E0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498A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199D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B765C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1EC7941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584DFDEB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</w:pPr>
    </w:p>
    <w:p w14:paraId="43130D3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5a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다른 사람과 함께 있는 것이 극도로 싫거나 혐오스러웠습니까? </w:t>
      </w:r>
    </w:p>
    <w:p w14:paraId="4CEFDA71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</w:p>
    <w:p w14:paraId="0AD3FE83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01D7A33D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5b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다른 사람과 함께 있는 것이 얼마나 싫거나 혐오스러웠습니까?   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54C30A58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E0A4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C2C7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42463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C915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B1471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23BD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BF71C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7C35E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2DE17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FBC0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CD63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5A1E3B44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70B04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286E1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516D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A1AC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8355D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0B60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02D408B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5FADC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A557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CE244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2946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1420B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6C38CD0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54D482AF" w14:textId="3BDE3EAF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5817887A" w14:textId="77777777" w:rsidR="002066A1" w:rsidRPr="00721B27" w:rsidRDefault="002066A1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77A64B63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5c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다른 사람과 함께 있는 것이 극도로 싫거나 혐오스러운 감정이 없어지거나 변하지 않을 것 같은 느낌을 얼마나 받았습니까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2F0BADB0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710A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76C2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BF91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EDB2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BAB9D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794AC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7431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1567B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82D8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372BF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DBA9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32C3CD20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2FE5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B3714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0D4A0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E6A0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5725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4F71F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05D47B0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0BB5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100B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A4E76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D8D5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3339C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163CBA4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1CA12476" w14:textId="77777777" w:rsidR="008E1F38" w:rsidRPr="00721B27" w:rsidRDefault="008E1F38" w:rsidP="008E1F38">
      <w:pPr>
        <w:shd w:val="clear" w:color="auto" w:fill="FFFFFF"/>
        <w:snapToGrid w:val="0"/>
        <w:spacing w:after="0"/>
        <w:ind w:left="76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</w:pPr>
    </w:p>
    <w:p w14:paraId="6D00828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6a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당신이 없는 것이 주변 사람들에게 더 나을 것 같다는 느낌을 강하게 받았습니까?</w:t>
      </w:r>
    </w:p>
    <w:p w14:paraId="479D6A8F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</w:p>
    <w:p w14:paraId="7D0DDC38" w14:textId="0C41A717" w:rsidR="008E1F38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32DFFD4E" w14:textId="77777777" w:rsidR="00721B27" w:rsidRPr="00721B27" w:rsidRDefault="00721B27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 w:hint="eastAsia"/>
          <w:sz w:val="20"/>
          <w:szCs w:val="20"/>
          <w:lang w:eastAsia="ko-KR"/>
        </w:rPr>
      </w:pPr>
    </w:p>
    <w:p w14:paraId="17C63C3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lastRenderedPageBreak/>
        <w:t xml:space="preserve">6b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당신이 없는 것이 주변 사람들에게 더 나을 것 같다는 느낌을 얼마나 받았습니까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30773052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1DF9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B0E6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5476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0680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299F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D9B45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8EB2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2778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FF9A8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91BB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0A1FE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278B93E1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58B3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B67A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3FF8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ECF0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962C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0979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7565118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5EBB1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D3B9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4444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5C66F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7897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6090A15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30B4D477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highlight w:val="yellow"/>
          <w:shd w:val="clear" w:color="auto" w:fill="FFFFFF"/>
        </w:rPr>
      </w:pPr>
    </w:p>
    <w:p w14:paraId="244795C6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6c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당신이 없는 것이 주변 사람들에게 더 나을 것 같다는 느낌이 없어지거나 변하지 않을 것 같은 느낌을 얼마나 받았습니까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6D7888A4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99DC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36B4C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14BA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0CD1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49C44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AA89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34EF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897C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4269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8E1E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ED7C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3EF9F9AC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EE0F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8E7B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DAFE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E2A7C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C771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1340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57B5AA6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67A7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62E8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2F91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2A7BE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F849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68EF4A1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16EC007F" w14:textId="77777777" w:rsidR="008E1F38" w:rsidRPr="00721B27" w:rsidRDefault="008E1F38" w:rsidP="008E1F38">
      <w:pPr>
        <w:shd w:val="clear" w:color="auto" w:fill="FFFFFF"/>
        <w:snapToGrid w:val="0"/>
        <w:spacing w:after="0"/>
        <w:ind w:left="76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</w:pPr>
    </w:p>
    <w:p w14:paraId="76DBC6C6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7a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나 자신에 대한 증오심이나 혐오감을 강하게 느꼈습니까?</w:t>
      </w:r>
    </w:p>
    <w:p w14:paraId="6865946F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</w:p>
    <w:p w14:paraId="1BFC65E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4D17329D" w14:textId="77777777" w:rsidR="008E1F38" w:rsidRPr="00721B27" w:rsidRDefault="008E1F38" w:rsidP="008E1F38">
      <w:pPr>
        <w:shd w:val="clear" w:color="auto" w:fill="FFFFFF"/>
        <w:tabs>
          <w:tab w:val="left" w:pos="292"/>
        </w:tabs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7b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나 자신에 대한 증오심이나 혐오감을 얼마나 강하게 느꼈습니까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06DAF49E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D98F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1ECB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3BA3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AD81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0F8F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B28C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8B52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AAF6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C7BD2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0B75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58E2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2E614BF6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6F65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5302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481F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A8CB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0513D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7AE6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144B347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75FF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85D5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0D22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CBFBC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830E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6DC80B2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65ABE007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highlight w:val="yellow"/>
          <w:shd w:val="clear" w:color="auto" w:fill="FFFFFF"/>
        </w:rPr>
      </w:pPr>
    </w:p>
    <w:p w14:paraId="0DBE4736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7c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나 자신에 대한 증오심이나 혐오감이 끝나거나 변하지 않을 것 같은 느낌을 얼마나 받았습니까?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7EAB4A8D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E8DD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4B69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EE9DC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2673C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33F5B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5D4F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A86BD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CE11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49AC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02B98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560B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20D39D61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5804E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1BBC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CDC2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622A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D194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0F3E6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6CDA33E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5667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8C11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55663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3FA01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DE7F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2FE9364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7149616F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272BDF4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lastRenderedPageBreak/>
        <w:t>아래 숫자를 사용하여 가장 심각하게 자살의도가 급격히 높아졌던 당시에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다음을 얼마나 경험했는지 답해주십시오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(8-11a):</w:t>
      </w:r>
    </w:p>
    <w:p w14:paraId="5922701A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19337B33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8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초조감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불편감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,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안절부절못함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56B4FC00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A20A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9296C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0404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9E4BF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525B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48EE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C3C2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5D133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602E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A82C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7055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386E7800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46F9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969F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3037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B8EB2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2523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81AE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38EC3E5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FB10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D7EA5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68C7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757D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40DBA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39381AF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00FE79C9" w14:textId="19DBA669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1A8BC7D0" w14:textId="77777777" w:rsidR="002066A1" w:rsidRPr="00721B27" w:rsidRDefault="002066A1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3D92C912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 xml:space="preserve">9.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매우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짜증남</w:t>
      </w:r>
      <w:proofErr w:type="spellEnd"/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08EE5EBE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8821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E3ADC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DB98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43A6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1155A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F2E5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71E7E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DA14A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844E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84F1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0461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1E486976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B545E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47DFE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6555B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7360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0D33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B36D4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6A74DCA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260B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85291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8644A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057B3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4A2B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74F2B64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5B02A46A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0F6A5A77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10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잠에 들기 어렵거나 수면을 유지하기 어렵거나 너무 일찍 잠에서 깸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5896BF0B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D468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282EFE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FA0B6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E5492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34FBC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AB85C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86C5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0931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383C7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469E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0FF0D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3EC317C6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BF48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05EE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55431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BC9B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6047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514E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3C4ECD8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30CE4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63FC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981C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5340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A680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1145D32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5D73EA22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42EA0713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 xml:space="preserve">11a.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악몽을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 xml:space="preserve"> 꿈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4"/>
        <w:gridCol w:w="734"/>
        <w:gridCol w:w="734"/>
        <w:gridCol w:w="734"/>
        <w:gridCol w:w="734"/>
        <w:gridCol w:w="804"/>
        <w:gridCol w:w="734"/>
        <w:gridCol w:w="734"/>
        <w:gridCol w:w="734"/>
        <w:gridCol w:w="734"/>
        <w:gridCol w:w="804"/>
      </w:tblGrid>
      <w:tr w:rsidR="008E1F38" w:rsidRPr="00721B27" w14:paraId="04F2416E" w14:textId="77777777" w:rsidTr="00084827">
        <w:trPr>
          <w:trHeight w:val="25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1E2CE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CB0C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73BA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862B1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3EDECA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5D7F4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6A8D0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1E44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FF06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06937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54BD6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r w:rsidRPr="00721B27">
              <w:rPr>
                <w:rFonts w:asciiTheme="majorEastAsia" w:eastAsiaTheme="majorEastAsia" w:hAnsiTheme="majorEastAsia" w:cs="굴림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8E1F38" w:rsidRPr="00721B27" w14:paraId="76E39215" w14:textId="77777777" w:rsidTr="00084827">
        <w:trPr>
          <w:trHeight w:val="812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4D0D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전혀</w:t>
            </w:r>
            <w:proofErr w:type="spellEnd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아님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8D4EB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2285D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335C0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1E8E8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0E42C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중간</w:t>
            </w:r>
            <w:proofErr w:type="spellEnd"/>
          </w:p>
          <w:p w14:paraId="751E484B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정도로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85D0F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6CD03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13A749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56207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8E7D75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매우</w:t>
            </w:r>
            <w:proofErr w:type="spellEnd"/>
          </w:p>
          <w:p w14:paraId="036FE652" w14:textId="77777777" w:rsidR="008E1F38" w:rsidRPr="00721B27" w:rsidRDefault="008E1F38" w:rsidP="00084827">
            <w:pPr>
              <w:shd w:val="clear" w:color="auto" w:fill="FFFFFF"/>
              <w:snapToGrid w:val="0"/>
              <w:spacing w:after="0"/>
              <w:jc w:val="center"/>
              <w:textAlignment w:val="baseline"/>
              <w:rPr>
                <w:rFonts w:asciiTheme="majorEastAsia" w:eastAsiaTheme="majorEastAsia" w:hAnsiTheme="majorEastAsia" w:cs="굴림"/>
                <w:sz w:val="20"/>
                <w:szCs w:val="20"/>
              </w:rPr>
            </w:pPr>
            <w:proofErr w:type="spellStart"/>
            <w:r w:rsidRPr="00721B27">
              <w:rPr>
                <w:rFonts w:asciiTheme="majorEastAsia" w:eastAsiaTheme="majorEastAsia" w:hAnsiTheme="majorEastAsia" w:cs="굴림" w:hint="eastAsia"/>
                <w:sz w:val="20"/>
                <w:szCs w:val="20"/>
                <w:shd w:val="clear" w:color="auto" w:fill="FFFFFF"/>
              </w:rPr>
              <w:t>심하게</w:t>
            </w:r>
            <w:proofErr w:type="spellEnd"/>
          </w:p>
        </w:tc>
      </w:tr>
    </w:tbl>
    <w:p w14:paraId="1368159C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</w:p>
    <w:p w14:paraId="1B11BD64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11b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악몽을 몇 번이나 꾸었습니까?</w:t>
      </w:r>
    </w:p>
    <w:p w14:paraId="129B7641" w14:textId="77777777" w:rsidR="008E1F38" w:rsidRPr="00721B27" w:rsidRDefault="008E1F38" w:rsidP="008E1F38">
      <w:pPr>
        <w:shd w:val="clear" w:color="auto" w:fill="FFFFFF"/>
        <w:snapToGrid w:val="0"/>
        <w:spacing w:after="0"/>
        <w:ind w:firstLineChars="150" w:firstLine="30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번</w:t>
      </w:r>
    </w:p>
    <w:p w14:paraId="711455AE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3427EBA6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lastRenderedPageBreak/>
        <w:t xml:space="preserve">12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당신이 경험했던 문제들(문항 1-11) 중 약물 또는 음주로 인해 발생한 것이 있었습니까?</w:t>
      </w:r>
    </w:p>
    <w:p w14:paraId="7A880775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>__</w:t>
      </w:r>
    </w:p>
    <w:p w14:paraId="4F9310A2" w14:textId="7F7D3CD7" w:rsidR="008E1F38" w:rsidRPr="00721B27" w:rsidRDefault="008E1F38" w:rsidP="008E1F38">
      <w:pPr>
        <w:shd w:val="clear" w:color="auto" w:fill="FFFFFF"/>
        <w:snapToGrid w:val="0"/>
        <w:spacing w:after="0"/>
        <w:ind w:left="4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029412D9" w14:textId="77777777" w:rsidR="002066A1" w:rsidRPr="00721B27" w:rsidRDefault="002066A1" w:rsidP="008E1F38">
      <w:pPr>
        <w:shd w:val="clear" w:color="auto" w:fill="FFFFFF"/>
        <w:snapToGrid w:val="0"/>
        <w:spacing w:after="0"/>
        <w:ind w:left="44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</w:p>
    <w:p w14:paraId="57F1FDE0" w14:textId="77777777" w:rsidR="008E1F38" w:rsidRPr="00721B27" w:rsidRDefault="008E1F38" w:rsidP="008E1F38">
      <w:pPr>
        <w:shd w:val="clear" w:color="auto" w:fill="FFFFFF"/>
        <w:snapToGrid w:val="0"/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  <w:lang w:eastAsia="ko-KR"/>
        </w:rPr>
      </w:pP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13. 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  <w:lang w:eastAsia="ko-KR"/>
        </w:rPr>
        <w:t>자살의도가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  <w:lang w:eastAsia="ko-KR"/>
        </w:rPr>
        <w:t xml:space="preserve"> 급격히 높아졌을 때 중 가장 심각했을 때, 당신이 경험했던 문제들(문항 1-11) 중 진행 중인 우울증이 갑작스럽게 악화되어 발생한 것이 있었습니까?  </w:t>
      </w:r>
    </w:p>
    <w:p w14:paraId="79A57135" w14:textId="77777777" w:rsidR="008E1F38" w:rsidRPr="00721B27" w:rsidRDefault="008E1F38" w:rsidP="008E1F38">
      <w:pPr>
        <w:shd w:val="clear" w:color="auto" w:fill="FFFFFF"/>
        <w:snapToGrid w:val="0"/>
        <w:spacing w:after="0"/>
        <w:ind w:left="24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예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>__</w:t>
      </w:r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 xml:space="preserve"> </w:t>
      </w:r>
      <w:proofErr w:type="spellStart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아니오</w:t>
      </w:r>
      <w:proofErr w:type="spellEnd"/>
      <w:r w:rsidRPr="00721B27">
        <w:rPr>
          <w:rFonts w:asciiTheme="majorEastAsia" w:eastAsiaTheme="majorEastAsia" w:hAnsiTheme="majorEastAsia" w:cs="굴림" w:hint="eastAsia"/>
          <w:sz w:val="20"/>
          <w:szCs w:val="20"/>
          <w:shd w:val="clear" w:color="auto" w:fill="FFFFFF"/>
        </w:rPr>
        <w:t>_</w:t>
      </w:r>
      <w:r w:rsidRPr="00721B27">
        <w:rPr>
          <w:rFonts w:asciiTheme="majorEastAsia" w:eastAsiaTheme="majorEastAsia" w:hAnsiTheme="majorEastAsia" w:cs="굴림"/>
          <w:sz w:val="20"/>
          <w:szCs w:val="20"/>
          <w:shd w:val="clear" w:color="auto" w:fill="FFFFFF"/>
        </w:rPr>
        <w:t>__</w:t>
      </w:r>
    </w:p>
    <w:p w14:paraId="768A608F" w14:textId="77777777" w:rsidR="002066A1" w:rsidRPr="00721B27" w:rsidRDefault="002066A1" w:rsidP="008E1F38">
      <w:pPr>
        <w:spacing w:after="0"/>
        <w:textAlignment w:val="baseline"/>
        <w:rPr>
          <w:rFonts w:asciiTheme="majorEastAsia" w:eastAsiaTheme="majorEastAsia" w:hAnsiTheme="majorEastAsia" w:cs="Times New Roman"/>
          <w:sz w:val="20"/>
          <w:szCs w:val="20"/>
        </w:rPr>
      </w:pPr>
    </w:p>
    <w:p w14:paraId="59E7F704" w14:textId="05A3C35C" w:rsidR="008E1F38" w:rsidRPr="00721B27" w:rsidRDefault="008E1F38" w:rsidP="008E1F38">
      <w:pPr>
        <w:spacing w:after="0"/>
        <w:textAlignment w:val="baseline"/>
        <w:rPr>
          <w:rFonts w:asciiTheme="majorEastAsia" w:eastAsiaTheme="majorEastAsia" w:hAnsiTheme="majorEastAsia" w:cs="굴림"/>
          <w:sz w:val="20"/>
          <w:szCs w:val="20"/>
        </w:rPr>
      </w:pPr>
      <w:r w:rsidRPr="00721B27">
        <w:rPr>
          <w:rFonts w:asciiTheme="majorEastAsia" w:eastAsiaTheme="majorEastAsia" w:hAnsiTheme="majorEastAsia" w:cs="Times New Roman"/>
          <w:sz w:val="20"/>
          <w:szCs w:val="20"/>
        </w:rPr>
        <w:t>Scoring: 2c*10 + (4b*4c+5b*5c+6b*6c)/3 + 7b*7c + [8+9+10+11a]/4*10</w:t>
      </w:r>
    </w:p>
    <w:p w14:paraId="7B65BC41" w14:textId="77777777" w:rsidR="00DE23E8" w:rsidRPr="00721B27" w:rsidRDefault="00DE23E8" w:rsidP="00654E8F">
      <w:pPr>
        <w:spacing w:before="240"/>
        <w:rPr>
          <w:sz w:val="20"/>
          <w:szCs w:val="20"/>
        </w:rPr>
      </w:pPr>
      <w:bookmarkStart w:id="2" w:name="_GoBack"/>
      <w:bookmarkEnd w:id="1"/>
      <w:bookmarkEnd w:id="2"/>
    </w:p>
    <w:sectPr w:rsidR="00DE23E8" w:rsidRPr="00721B2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F1F0D"/>
    <w:multiLevelType w:val="multilevel"/>
    <w:tmpl w:val="D87A3CA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39A"/>
    <w:rsid w:val="001549D3"/>
    <w:rsid w:val="00160065"/>
    <w:rsid w:val="00177D84"/>
    <w:rsid w:val="001A5FD6"/>
    <w:rsid w:val="001B23B1"/>
    <w:rsid w:val="002066A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374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D98"/>
    <w:rsid w:val="00701727"/>
    <w:rsid w:val="0070566C"/>
    <w:rsid w:val="00714C50"/>
    <w:rsid w:val="00721B27"/>
    <w:rsid w:val="00725A7D"/>
    <w:rsid w:val="007501BE"/>
    <w:rsid w:val="00790BB3"/>
    <w:rsid w:val="007C206C"/>
    <w:rsid w:val="00800BF0"/>
    <w:rsid w:val="00817DD6"/>
    <w:rsid w:val="0083759F"/>
    <w:rsid w:val="00885156"/>
    <w:rsid w:val="008E1F38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6E3"/>
    <w:rsid w:val="00B1671E"/>
    <w:rsid w:val="00B25706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Unresolved Mention"/>
    <w:basedOn w:val="a1"/>
    <w:uiPriority w:val="99"/>
    <w:semiHidden/>
    <w:unhideWhenUsed/>
    <w:rsid w:val="006E1D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EEBC22-C17D-4A60-91E8-319664841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6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NI</cp:lastModifiedBy>
  <cp:revision>5</cp:revision>
  <cp:lastPrinted>2013-10-03T12:51:00Z</cp:lastPrinted>
  <dcterms:created xsi:type="dcterms:W3CDTF">2022-08-09T10:15:00Z</dcterms:created>
  <dcterms:modified xsi:type="dcterms:W3CDTF">2022-09-01T07:11:00Z</dcterms:modified>
</cp:coreProperties>
</file>